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6D20E" w14:textId="0D5C0E38" w:rsidR="00BB7D6E" w:rsidRPr="005F4513" w:rsidRDefault="00BB7D6E" w:rsidP="00BB7D6E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bdr w:val="none" w:sz="0" w:space="0" w:color="auto" w:frame="1"/>
          <w:lang w:eastAsia="en-GB"/>
        </w:rPr>
      </w:pPr>
      <w:r w:rsidRPr="005F451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  <w:bdr w:val="none" w:sz="0" w:space="0" w:color="auto" w:frame="1"/>
          <w:lang w:eastAsia="en-GB"/>
        </w:rPr>
        <w:t>Coding hierarchy -themes and subthemes</w:t>
      </w:r>
    </w:p>
    <w:p w14:paraId="5DAA6F25" w14:textId="77777777" w:rsidR="00BB7D6E" w:rsidRPr="005F4513" w:rsidRDefault="00BB7D6E" w:rsidP="003450D5">
      <w:pPr>
        <w:textAlignment w:val="baseline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A8DA9A" w14:textId="77777777" w:rsidR="0038758F" w:rsidRPr="005F4513" w:rsidRDefault="0038758F" w:rsidP="003450D5">
      <w:pPr>
        <w:textAlignment w:val="baseline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1"/>
      </w:tblGrid>
      <w:tr w:rsidR="00885A88" w:rsidRPr="005F4513" w14:paraId="5A24366D" w14:textId="77777777" w:rsidTr="00580682">
        <w:tc>
          <w:tcPr>
            <w:tcW w:w="3539" w:type="dxa"/>
          </w:tcPr>
          <w:p w14:paraId="2BA90535" w14:textId="77777777" w:rsidR="00A24BFD" w:rsidRPr="005F4513" w:rsidRDefault="00A24BFD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5458E72" w14:textId="3D315EFC" w:rsidR="00885A88" w:rsidRPr="005F4513" w:rsidRDefault="00885A88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me</w:t>
            </w:r>
          </w:p>
          <w:p w14:paraId="677F52CB" w14:textId="11A3000C" w:rsidR="00A24BFD" w:rsidRPr="005F4513" w:rsidRDefault="00A24BFD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1" w:type="dxa"/>
          </w:tcPr>
          <w:p w14:paraId="4E2F8F8D" w14:textId="77777777" w:rsidR="00A24BFD" w:rsidRPr="005F4513" w:rsidRDefault="00A24BFD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A982731" w14:textId="2A15CE41" w:rsidR="00885A88" w:rsidRPr="005F4513" w:rsidRDefault="00885A88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theme</w:t>
            </w:r>
          </w:p>
        </w:tc>
      </w:tr>
      <w:tr w:rsidR="00885A88" w:rsidRPr="005F4513" w14:paraId="7A676364" w14:textId="77777777" w:rsidTr="00580682">
        <w:tc>
          <w:tcPr>
            <w:tcW w:w="3539" w:type="dxa"/>
          </w:tcPr>
          <w:p w14:paraId="43D6474F" w14:textId="77777777" w:rsidR="003514BC" w:rsidRPr="005F4513" w:rsidRDefault="003514BC" w:rsidP="003514BC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0781E4A8" w14:textId="34AF4AD3" w:rsidR="00885A88" w:rsidRPr="005F4513" w:rsidRDefault="00FA7171" w:rsidP="00FA7171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Bespoke planning to holistically support a sense of self</w:t>
            </w:r>
          </w:p>
          <w:p w14:paraId="3A48D335" w14:textId="67857FBA" w:rsidR="00FA7171" w:rsidRPr="005F4513" w:rsidRDefault="00FA7171" w:rsidP="00FA7171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1" w:type="dxa"/>
          </w:tcPr>
          <w:p w14:paraId="713C6302" w14:textId="77777777" w:rsidR="003514BC" w:rsidRPr="005F4513" w:rsidRDefault="003514BC" w:rsidP="003514BC">
            <w:pPr>
              <w:pStyle w:val="ListParagraph"/>
              <w:ind w:left="1080"/>
              <w:rPr>
                <w:color w:val="000000" w:themeColor="text1"/>
                <w:sz w:val="22"/>
                <w:szCs w:val="22"/>
              </w:rPr>
            </w:pPr>
          </w:p>
          <w:p w14:paraId="7E885AEC" w14:textId="74836EBE" w:rsidR="000649B3" w:rsidRPr="005F4513" w:rsidRDefault="000649B3" w:rsidP="000649B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ACP bespoke to the person and situation</w:t>
            </w:r>
          </w:p>
          <w:p w14:paraId="519B4B83" w14:textId="77777777" w:rsidR="000649B3" w:rsidRPr="005F4513" w:rsidRDefault="000649B3" w:rsidP="000649B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 xml:space="preserve">ACP shaped by memories of a personal life story </w:t>
            </w:r>
          </w:p>
          <w:p w14:paraId="1817516C" w14:textId="4D5EBC97" w:rsidR="000649B3" w:rsidRPr="005F4513" w:rsidRDefault="000649B3" w:rsidP="000649B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 xml:space="preserve">Maintaining the rhythms of life </w:t>
            </w:r>
          </w:p>
          <w:p w14:paraId="16DB6967" w14:textId="77777777" w:rsidR="00885A88" w:rsidRPr="005F4513" w:rsidRDefault="00885A88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A88" w:rsidRPr="005F4513" w14:paraId="22856570" w14:textId="77777777" w:rsidTr="00580682">
        <w:tc>
          <w:tcPr>
            <w:tcW w:w="3539" w:type="dxa"/>
          </w:tcPr>
          <w:p w14:paraId="0D88BBCC" w14:textId="77777777" w:rsidR="003514BC" w:rsidRPr="005F4513" w:rsidRDefault="003514BC" w:rsidP="003514BC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4591CBEA" w14:textId="0E7A868E" w:rsidR="009B47CD" w:rsidRPr="005F4513" w:rsidRDefault="009B47CD" w:rsidP="009B47CD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ACP as a socio-cultural phenomenon advocating for older people’s rights</w:t>
            </w:r>
          </w:p>
          <w:p w14:paraId="6B5CDE66" w14:textId="5DB1E498" w:rsidR="00885A88" w:rsidRPr="005F4513" w:rsidRDefault="00885A88" w:rsidP="009B47CD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1" w:type="dxa"/>
          </w:tcPr>
          <w:p w14:paraId="2A17F7A0" w14:textId="77777777" w:rsidR="003514BC" w:rsidRPr="005F4513" w:rsidRDefault="003514BC" w:rsidP="003514BC">
            <w:pPr>
              <w:pStyle w:val="ListParagraph"/>
              <w:ind w:left="1080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4BCED685" w14:textId="3F6BEAB5" w:rsidR="002C252D" w:rsidRPr="005F4513" w:rsidRDefault="002C252D" w:rsidP="003514BC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ACP as a socio-cultural phenomenon</w:t>
            </w:r>
          </w:p>
          <w:p w14:paraId="64CCDE9F" w14:textId="7F4316CE" w:rsidR="00885A88" w:rsidRPr="005F4513" w:rsidRDefault="002C252D" w:rsidP="002C252D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Safeguarding the rights of older adults</w:t>
            </w:r>
          </w:p>
        </w:tc>
      </w:tr>
      <w:tr w:rsidR="00885A88" w:rsidRPr="005F4513" w14:paraId="5CF8BDF1" w14:textId="77777777" w:rsidTr="00580682">
        <w:tc>
          <w:tcPr>
            <w:tcW w:w="3539" w:type="dxa"/>
          </w:tcPr>
          <w:p w14:paraId="30E604F2" w14:textId="77777777" w:rsidR="00EA16C4" w:rsidRPr="005F4513" w:rsidRDefault="00EA16C4" w:rsidP="00EA16C4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172B12B8" w14:textId="2B7B367C" w:rsidR="00EA16C4" w:rsidRPr="005F4513" w:rsidRDefault="00EA16C4" w:rsidP="00EA16C4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The role of personal relationships</w:t>
            </w:r>
          </w:p>
          <w:p w14:paraId="0A76C244" w14:textId="242C58C5" w:rsidR="00885A88" w:rsidRPr="005F4513" w:rsidRDefault="00885A88" w:rsidP="00EA16C4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72912DD6" w14:textId="17ED6CE1" w:rsidR="00EA16C4" w:rsidRPr="005F4513" w:rsidRDefault="00EA16C4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1" w:type="dxa"/>
          </w:tcPr>
          <w:p w14:paraId="32896445" w14:textId="77777777" w:rsidR="00EA16C4" w:rsidRPr="005F4513" w:rsidRDefault="00EA16C4" w:rsidP="00EA16C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9631A98" w14:textId="39FFFA1B" w:rsidR="00EA16C4" w:rsidRPr="005F4513" w:rsidRDefault="00EA16C4" w:rsidP="00EA16C4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Connectedness</w:t>
            </w:r>
          </w:p>
          <w:p w14:paraId="0370AE7A" w14:textId="4660C49A" w:rsidR="00EA16C4" w:rsidRPr="005F4513" w:rsidRDefault="00EA16C4" w:rsidP="00EA16C4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Familial roles and relationships</w:t>
            </w:r>
          </w:p>
          <w:p w14:paraId="14E220A5" w14:textId="5C8F6F08" w:rsidR="00EA16C4" w:rsidRPr="005F4513" w:rsidRDefault="00EA16C4" w:rsidP="00EA16C4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Continuums of communication</w:t>
            </w:r>
          </w:p>
          <w:p w14:paraId="469854C4" w14:textId="19644FA9" w:rsidR="00885A88" w:rsidRPr="005F4513" w:rsidRDefault="00885A88" w:rsidP="00EA16C4">
            <w:pPr>
              <w:pStyle w:val="ListParagraph"/>
              <w:ind w:left="1080"/>
              <w:rPr>
                <w:color w:val="000000" w:themeColor="text1"/>
                <w:sz w:val="22"/>
                <w:szCs w:val="22"/>
              </w:rPr>
            </w:pPr>
          </w:p>
        </w:tc>
      </w:tr>
      <w:tr w:rsidR="00885A88" w:rsidRPr="005F4513" w14:paraId="765E473F" w14:textId="77777777" w:rsidTr="00580682">
        <w:tc>
          <w:tcPr>
            <w:tcW w:w="3539" w:type="dxa"/>
          </w:tcPr>
          <w:p w14:paraId="7CC5C495" w14:textId="7454B307" w:rsidR="00885A88" w:rsidRPr="005F4513" w:rsidRDefault="00885A88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B88ED3D" w14:textId="05EA35BD" w:rsidR="00580682" w:rsidRPr="005F4513" w:rsidRDefault="00580682" w:rsidP="00580682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Navigating unfamiliar territory</w:t>
            </w:r>
          </w:p>
          <w:p w14:paraId="70650BF3" w14:textId="0D696239" w:rsidR="00580682" w:rsidRPr="005F4513" w:rsidRDefault="00580682" w:rsidP="00580682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4D9B9F1E" w14:textId="09076BF8" w:rsidR="00EA16C4" w:rsidRPr="005F4513" w:rsidRDefault="00EA16C4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71" w:type="dxa"/>
          </w:tcPr>
          <w:p w14:paraId="51CD379C" w14:textId="77777777" w:rsidR="00885A88" w:rsidRPr="005F4513" w:rsidRDefault="00885A88" w:rsidP="00580682">
            <w:pPr>
              <w:pStyle w:val="ListParagraph"/>
              <w:ind w:left="1080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  <w:p w14:paraId="2D5F35C6" w14:textId="77777777" w:rsidR="00580682" w:rsidRPr="005F4513" w:rsidRDefault="00580682" w:rsidP="0058068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Crossing unfamiliar paths</w:t>
            </w:r>
          </w:p>
          <w:p w14:paraId="389EA820" w14:textId="77777777" w:rsidR="00580682" w:rsidRPr="005F4513" w:rsidRDefault="00580682" w:rsidP="0058068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Making the best of it -being prepared for ACP</w:t>
            </w:r>
          </w:p>
          <w:p w14:paraId="66341032" w14:textId="5CFD5540" w:rsidR="00580682" w:rsidRPr="005F4513" w:rsidRDefault="00580682" w:rsidP="00580682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</w:tr>
      <w:tr w:rsidR="00885A88" w:rsidRPr="005F4513" w14:paraId="1969500C" w14:textId="77777777" w:rsidTr="00580682">
        <w:tc>
          <w:tcPr>
            <w:tcW w:w="3539" w:type="dxa"/>
          </w:tcPr>
          <w:p w14:paraId="28F0722C" w14:textId="77777777" w:rsidR="001D7E72" w:rsidRPr="005F4513" w:rsidRDefault="001D7E72" w:rsidP="001D7E7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09891E1" w14:textId="0C4A761E" w:rsidR="001D7E72" w:rsidRPr="005F4513" w:rsidRDefault="001D7E72" w:rsidP="001D7E72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Harnessing resources</w:t>
            </w:r>
          </w:p>
          <w:p w14:paraId="19E02A1C" w14:textId="72D6DAA4" w:rsidR="00EA16C4" w:rsidRPr="005F4513" w:rsidRDefault="00EA16C4" w:rsidP="001D7E72">
            <w:pPr>
              <w:pStyle w:val="ListParagraph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1" w:type="dxa"/>
          </w:tcPr>
          <w:p w14:paraId="1B5844F5" w14:textId="77777777" w:rsidR="00885A88" w:rsidRPr="005F4513" w:rsidRDefault="00885A88" w:rsidP="00C752C9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E7BFA82" w14:textId="77777777" w:rsidR="001D7E72" w:rsidRPr="005F4513" w:rsidRDefault="001D7E72" w:rsidP="001D7E72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Harnessing information as a previous resource for ACP</w:t>
            </w:r>
          </w:p>
          <w:p w14:paraId="05461D41" w14:textId="77777777" w:rsidR="001D7E72" w:rsidRPr="005F4513" w:rsidRDefault="001D7E72" w:rsidP="001D7E72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22"/>
                <w:szCs w:val="22"/>
              </w:rPr>
            </w:pPr>
            <w:r w:rsidRPr="005F4513">
              <w:rPr>
                <w:color w:val="000000" w:themeColor="text1"/>
                <w:sz w:val="22"/>
                <w:szCs w:val="22"/>
              </w:rPr>
              <w:t>Navigating finances and scarcity of resources</w:t>
            </w:r>
          </w:p>
          <w:p w14:paraId="47BC2F24" w14:textId="56557B6E" w:rsidR="001D7E72" w:rsidRPr="005F4513" w:rsidRDefault="001D7E72" w:rsidP="001D7E72">
            <w:pPr>
              <w:pStyle w:val="ListParagraph"/>
              <w:ind w:left="1080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470B467" w14:textId="77777777" w:rsidR="00885A88" w:rsidRDefault="00885A88" w:rsidP="00C752C9">
      <w:pPr>
        <w:textAlignment w:val="baseline"/>
        <w:rPr>
          <w:rFonts w:ascii="Times New Roman" w:hAnsi="Times New Roman" w:cs="Times New Roman"/>
          <w:color w:val="000000" w:themeColor="text1"/>
          <w:sz w:val="22"/>
          <w:szCs w:val="22"/>
          <w:highlight w:val="green"/>
        </w:rPr>
      </w:pPr>
    </w:p>
    <w:p w14:paraId="1239F515" w14:textId="77777777" w:rsidR="000746A9" w:rsidRPr="00F456B5" w:rsidRDefault="000746A9" w:rsidP="003450D5">
      <w:pPr>
        <w:textAlignment w:val="baseline"/>
        <w:rPr>
          <w:rFonts w:ascii="Times New Roman" w:eastAsia="Times New Roman" w:hAnsi="Times New Roman" w:cs="Times New Roman"/>
          <w:color w:val="ED5C57"/>
          <w:sz w:val="22"/>
          <w:szCs w:val="22"/>
          <w:bdr w:val="none" w:sz="0" w:space="0" w:color="auto" w:frame="1"/>
          <w:lang w:eastAsia="en-GB"/>
        </w:rPr>
      </w:pPr>
    </w:p>
    <w:p w14:paraId="3EE3120D" w14:textId="0A006187" w:rsidR="005619AB" w:rsidRDefault="00D44FCB">
      <w:pPr>
        <w:rPr>
          <w:rFonts w:ascii="Times New Roman" w:hAnsi="Times New Roman" w:cs="Times New Roman"/>
          <w:sz w:val="22"/>
          <w:szCs w:val="22"/>
        </w:rPr>
      </w:pPr>
    </w:p>
    <w:p w14:paraId="52A9D5DD" w14:textId="77777777" w:rsidR="00FE2ED3" w:rsidRPr="000D49E8" w:rsidRDefault="00FE2ED3" w:rsidP="00FE2ED3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587E6C9B" w14:textId="77777777" w:rsidR="00FE2ED3" w:rsidRPr="000D49E8" w:rsidRDefault="00FE2ED3" w:rsidP="00FE2ED3">
      <w:pPr>
        <w:rPr>
          <w:rFonts w:ascii="Times New Roman" w:hAnsi="Times New Roman" w:cs="Times New Roman"/>
          <w:sz w:val="22"/>
          <w:szCs w:val="22"/>
        </w:rPr>
      </w:pPr>
    </w:p>
    <w:p w14:paraId="546BC098" w14:textId="55496290" w:rsidR="00FE2ED3" w:rsidRDefault="00FE2ED3">
      <w:pPr>
        <w:rPr>
          <w:rFonts w:ascii="Times New Roman" w:hAnsi="Times New Roman" w:cs="Times New Roman"/>
          <w:sz w:val="22"/>
          <w:szCs w:val="22"/>
        </w:rPr>
      </w:pPr>
    </w:p>
    <w:p w14:paraId="7B571B41" w14:textId="57BD90DC" w:rsidR="00483E46" w:rsidRDefault="00483E46">
      <w:pPr>
        <w:rPr>
          <w:rFonts w:ascii="Times New Roman" w:hAnsi="Times New Roman" w:cs="Times New Roman"/>
          <w:sz w:val="22"/>
          <w:szCs w:val="22"/>
        </w:rPr>
      </w:pPr>
    </w:p>
    <w:p w14:paraId="1E6B38B1" w14:textId="77777777" w:rsidR="00483E46" w:rsidRPr="00F456B5" w:rsidRDefault="00483E46">
      <w:pPr>
        <w:rPr>
          <w:rFonts w:ascii="Times New Roman" w:hAnsi="Times New Roman" w:cs="Times New Roman"/>
          <w:sz w:val="22"/>
          <w:szCs w:val="22"/>
        </w:rPr>
      </w:pPr>
    </w:p>
    <w:sectPr w:rsidR="00483E46" w:rsidRPr="00F456B5" w:rsidSect="00F409D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46132"/>
    <w:multiLevelType w:val="hybridMultilevel"/>
    <w:tmpl w:val="5C72FAD4"/>
    <w:lvl w:ilvl="0" w:tplc="261433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877F8"/>
    <w:multiLevelType w:val="hybridMultilevel"/>
    <w:tmpl w:val="95FEC2DC"/>
    <w:lvl w:ilvl="0" w:tplc="B8A29D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35684"/>
    <w:multiLevelType w:val="hybridMultilevel"/>
    <w:tmpl w:val="AF18E2AC"/>
    <w:lvl w:ilvl="0" w:tplc="0A86F6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56056"/>
    <w:multiLevelType w:val="hybridMultilevel"/>
    <w:tmpl w:val="F152A0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8112B"/>
    <w:multiLevelType w:val="hybridMultilevel"/>
    <w:tmpl w:val="8B68B308"/>
    <w:lvl w:ilvl="0" w:tplc="27B25F0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C28E0"/>
    <w:multiLevelType w:val="hybridMultilevel"/>
    <w:tmpl w:val="79E25204"/>
    <w:lvl w:ilvl="0" w:tplc="F86249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C7BB0"/>
    <w:multiLevelType w:val="hybridMultilevel"/>
    <w:tmpl w:val="254E7912"/>
    <w:lvl w:ilvl="0" w:tplc="24E269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2A7F8D"/>
    <w:multiLevelType w:val="hybridMultilevel"/>
    <w:tmpl w:val="E0747E56"/>
    <w:lvl w:ilvl="0" w:tplc="673828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C6C45"/>
    <w:multiLevelType w:val="hybridMultilevel"/>
    <w:tmpl w:val="7C929462"/>
    <w:lvl w:ilvl="0" w:tplc="E0C8F2B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8500F2A"/>
    <w:multiLevelType w:val="hybridMultilevel"/>
    <w:tmpl w:val="F7E83854"/>
    <w:lvl w:ilvl="0" w:tplc="12E8AE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A32145"/>
    <w:multiLevelType w:val="hybridMultilevel"/>
    <w:tmpl w:val="B0A677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413CB"/>
    <w:multiLevelType w:val="hybridMultilevel"/>
    <w:tmpl w:val="6C0EE118"/>
    <w:lvl w:ilvl="0" w:tplc="08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046B3"/>
    <w:multiLevelType w:val="hybridMultilevel"/>
    <w:tmpl w:val="C24E9E30"/>
    <w:lvl w:ilvl="0" w:tplc="1D78F7E4">
      <w:start w:val="1"/>
      <w:numFmt w:val="lowerRoman"/>
      <w:lvlText w:val="%1)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C36ABF"/>
    <w:multiLevelType w:val="hybridMultilevel"/>
    <w:tmpl w:val="948C248C"/>
    <w:lvl w:ilvl="0" w:tplc="94D436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BB4140"/>
    <w:multiLevelType w:val="hybridMultilevel"/>
    <w:tmpl w:val="D0B43736"/>
    <w:lvl w:ilvl="0" w:tplc="05BC3B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4885289">
    <w:abstractNumId w:val="1"/>
  </w:num>
  <w:num w:numId="2" w16cid:durableId="590354545">
    <w:abstractNumId w:val="5"/>
  </w:num>
  <w:num w:numId="3" w16cid:durableId="495918128">
    <w:abstractNumId w:val="4"/>
  </w:num>
  <w:num w:numId="4" w16cid:durableId="1019351490">
    <w:abstractNumId w:val="2"/>
  </w:num>
  <w:num w:numId="5" w16cid:durableId="1764646637">
    <w:abstractNumId w:val="11"/>
  </w:num>
  <w:num w:numId="6" w16cid:durableId="574366460">
    <w:abstractNumId w:val="3"/>
  </w:num>
  <w:num w:numId="7" w16cid:durableId="1543252313">
    <w:abstractNumId w:val="10"/>
  </w:num>
  <w:num w:numId="8" w16cid:durableId="1887183136">
    <w:abstractNumId w:val="0"/>
  </w:num>
  <w:num w:numId="9" w16cid:durableId="725763292">
    <w:abstractNumId w:val="12"/>
  </w:num>
  <w:num w:numId="10" w16cid:durableId="1545095335">
    <w:abstractNumId w:val="9"/>
  </w:num>
  <w:num w:numId="11" w16cid:durableId="2140107023">
    <w:abstractNumId w:val="7"/>
  </w:num>
  <w:num w:numId="12" w16cid:durableId="1659839751">
    <w:abstractNumId w:val="13"/>
  </w:num>
  <w:num w:numId="13" w16cid:durableId="2029795978">
    <w:abstractNumId w:val="8"/>
  </w:num>
  <w:num w:numId="14" w16cid:durableId="778183313">
    <w:abstractNumId w:val="14"/>
  </w:num>
  <w:num w:numId="15" w16cid:durableId="5641446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D5"/>
    <w:rsid w:val="00000449"/>
    <w:rsid w:val="00004817"/>
    <w:rsid w:val="000137A2"/>
    <w:rsid w:val="00020B4F"/>
    <w:rsid w:val="00037992"/>
    <w:rsid w:val="000649B3"/>
    <w:rsid w:val="000746A9"/>
    <w:rsid w:val="000B7BAA"/>
    <w:rsid w:val="000C4CEE"/>
    <w:rsid w:val="000D2C44"/>
    <w:rsid w:val="000E79F7"/>
    <w:rsid w:val="000F4754"/>
    <w:rsid w:val="001061C3"/>
    <w:rsid w:val="00121C06"/>
    <w:rsid w:val="00131773"/>
    <w:rsid w:val="00154C0A"/>
    <w:rsid w:val="00183D4D"/>
    <w:rsid w:val="00183FD9"/>
    <w:rsid w:val="00195962"/>
    <w:rsid w:val="001C0701"/>
    <w:rsid w:val="001D7954"/>
    <w:rsid w:val="001D7E72"/>
    <w:rsid w:val="001E10CB"/>
    <w:rsid w:val="001F33BE"/>
    <w:rsid w:val="00211D8E"/>
    <w:rsid w:val="00217385"/>
    <w:rsid w:val="0024280B"/>
    <w:rsid w:val="0026775F"/>
    <w:rsid w:val="002724B1"/>
    <w:rsid w:val="0027655D"/>
    <w:rsid w:val="0029721A"/>
    <w:rsid w:val="002B5865"/>
    <w:rsid w:val="002B73BD"/>
    <w:rsid w:val="002C252D"/>
    <w:rsid w:val="002C6A44"/>
    <w:rsid w:val="002D6FAC"/>
    <w:rsid w:val="002F60FB"/>
    <w:rsid w:val="00316F75"/>
    <w:rsid w:val="003271B5"/>
    <w:rsid w:val="00341871"/>
    <w:rsid w:val="003450D5"/>
    <w:rsid w:val="003514BC"/>
    <w:rsid w:val="0035440A"/>
    <w:rsid w:val="00367F32"/>
    <w:rsid w:val="00380088"/>
    <w:rsid w:val="00382452"/>
    <w:rsid w:val="0038758F"/>
    <w:rsid w:val="003C4C49"/>
    <w:rsid w:val="003D73C3"/>
    <w:rsid w:val="003F1CCB"/>
    <w:rsid w:val="00413886"/>
    <w:rsid w:val="004148EA"/>
    <w:rsid w:val="0045190E"/>
    <w:rsid w:val="00457764"/>
    <w:rsid w:val="00471C05"/>
    <w:rsid w:val="00474D18"/>
    <w:rsid w:val="00483E46"/>
    <w:rsid w:val="00494E97"/>
    <w:rsid w:val="0049780F"/>
    <w:rsid w:val="00497B76"/>
    <w:rsid w:val="004A65C9"/>
    <w:rsid w:val="004B4253"/>
    <w:rsid w:val="004C3716"/>
    <w:rsid w:val="004D6558"/>
    <w:rsid w:val="004F1EE2"/>
    <w:rsid w:val="004F6E73"/>
    <w:rsid w:val="005039BB"/>
    <w:rsid w:val="005050A3"/>
    <w:rsid w:val="00507DA8"/>
    <w:rsid w:val="005149FD"/>
    <w:rsid w:val="00533572"/>
    <w:rsid w:val="00543F80"/>
    <w:rsid w:val="00580682"/>
    <w:rsid w:val="00584BEC"/>
    <w:rsid w:val="0059636A"/>
    <w:rsid w:val="005A188A"/>
    <w:rsid w:val="005A2B08"/>
    <w:rsid w:val="005C1D44"/>
    <w:rsid w:val="005E0550"/>
    <w:rsid w:val="005E1F09"/>
    <w:rsid w:val="005F1773"/>
    <w:rsid w:val="005F4513"/>
    <w:rsid w:val="00607A59"/>
    <w:rsid w:val="00646FD9"/>
    <w:rsid w:val="00653EDF"/>
    <w:rsid w:val="00663DC3"/>
    <w:rsid w:val="0066776E"/>
    <w:rsid w:val="0067014E"/>
    <w:rsid w:val="006927E3"/>
    <w:rsid w:val="006A4141"/>
    <w:rsid w:val="006C6F78"/>
    <w:rsid w:val="006D1202"/>
    <w:rsid w:val="006F05E4"/>
    <w:rsid w:val="006F315D"/>
    <w:rsid w:val="006F56CA"/>
    <w:rsid w:val="006F6359"/>
    <w:rsid w:val="00702368"/>
    <w:rsid w:val="0070637F"/>
    <w:rsid w:val="00720D52"/>
    <w:rsid w:val="007236DF"/>
    <w:rsid w:val="007366C9"/>
    <w:rsid w:val="00753679"/>
    <w:rsid w:val="00756849"/>
    <w:rsid w:val="007601C2"/>
    <w:rsid w:val="0077631A"/>
    <w:rsid w:val="00787F2D"/>
    <w:rsid w:val="0079420A"/>
    <w:rsid w:val="007A2AA7"/>
    <w:rsid w:val="007A53C5"/>
    <w:rsid w:val="007B3BBB"/>
    <w:rsid w:val="007D161A"/>
    <w:rsid w:val="007E3285"/>
    <w:rsid w:val="007F21E7"/>
    <w:rsid w:val="0080213E"/>
    <w:rsid w:val="00807321"/>
    <w:rsid w:val="00836FA8"/>
    <w:rsid w:val="008458C1"/>
    <w:rsid w:val="00864628"/>
    <w:rsid w:val="00866248"/>
    <w:rsid w:val="0086706D"/>
    <w:rsid w:val="008846B6"/>
    <w:rsid w:val="00885A88"/>
    <w:rsid w:val="00895BD0"/>
    <w:rsid w:val="008B39EA"/>
    <w:rsid w:val="008B65C0"/>
    <w:rsid w:val="008F4BB5"/>
    <w:rsid w:val="009055B8"/>
    <w:rsid w:val="00923187"/>
    <w:rsid w:val="0096765D"/>
    <w:rsid w:val="00970EEA"/>
    <w:rsid w:val="00991A94"/>
    <w:rsid w:val="009B2D4C"/>
    <w:rsid w:val="009B47CD"/>
    <w:rsid w:val="009C4436"/>
    <w:rsid w:val="009C77A9"/>
    <w:rsid w:val="00A12A9C"/>
    <w:rsid w:val="00A146FD"/>
    <w:rsid w:val="00A24BFD"/>
    <w:rsid w:val="00A36316"/>
    <w:rsid w:val="00A532AE"/>
    <w:rsid w:val="00A665BB"/>
    <w:rsid w:val="00A84608"/>
    <w:rsid w:val="00AA650F"/>
    <w:rsid w:val="00AD6AD7"/>
    <w:rsid w:val="00AE1183"/>
    <w:rsid w:val="00AF0B87"/>
    <w:rsid w:val="00B10118"/>
    <w:rsid w:val="00B16E2C"/>
    <w:rsid w:val="00B3799E"/>
    <w:rsid w:val="00B55919"/>
    <w:rsid w:val="00B579A9"/>
    <w:rsid w:val="00B802DD"/>
    <w:rsid w:val="00BB7D6E"/>
    <w:rsid w:val="00BC1A9E"/>
    <w:rsid w:val="00BC271E"/>
    <w:rsid w:val="00BC581A"/>
    <w:rsid w:val="00BD37E6"/>
    <w:rsid w:val="00BD40E8"/>
    <w:rsid w:val="00BE0735"/>
    <w:rsid w:val="00BE360D"/>
    <w:rsid w:val="00C05303"/>
    <w:rsid w:val="00C1218A"/>
    <w:rsid w:val="00C52BD1"/>
    <w:rsid w:val="00C6589D"/>
    <w:rsid w:val="00C752C9"/>
    <w:rsid w:val="00C8710D"/>
    <w:rsid w:val="00C9038F"/>
    <w:rsid w:val="00CD0D35"/>
    <w:rsid w:val="00CE3423"/>
    <w:rsid w:val="00CF18F6"/>
    <w:rsid w:val="00D13C09"/>
    <w:rsid w:val="00D20497"/>
    <w:rsid w:val="00D212DF"/>
    <w:rsid w:val="00D35C4C"/>
    <w:rsid w:val="00D44FCB"/>
    <w:rsid w:val="00D755B5"/>
    <w:rsid w:val="00D76BF0"/>
    <w:rsid w:val="00D87596"/>
    <w:rsid w:val="00D94745"/>
    <w:rsid w:val="00DA548B"/>
    <w:rsid w:val="00DA586D"/>
    <w:rsid w:val="00DA7D81"/>
    <w:rsid w:val="00DB37B3"/>
    <w:rsid w:val="00DC1033"/>
    <w:rsid w:val="00DD201E"/>
    <w:rsid w:val="00DD6D77"/>
    <w:rsid w:val="00DF2CD4"/>
    <w:rsid w:val="00DF7A93"/>
    <w:rsid w:val="00E16CAD"/>
    <w:rsid w:val="00E21F12"/>
    <w:rsid w:val="00E22DA3"/>
    <w:rsid w:val="00E246D8"/>
    <w:rsid w:val="00E362CB"/>
    <w:rsid w:val="00E40F9B"/>
    <w:rsid w:val="00E42995"/>
    <w:rsid w:val="00E50FC4"/>
    <w:rsid w:val="00E60D8B"/>
    <w:rsid w:val="00E75210"/>
    <w:rsid w:val="00E82352"/>
    <w:rsid w:val="00E869F0"/>
    <w:rsid w:val="00E902B9"/>
    <w:rsid w:val="00E90481"/>
    <w:rsid w:val="00E9569B"/>
    <w:rsid w:val="00E978A3"/>
    <w:rsid w:val="00EA16C4"/>
    <w:rsid w:val="00ED659B"/>
    <w:rsid w:val="00EE295B"/>
    <w:rsid w:val="00F15135"/>
    <w:rsid w:val="00F16C9D"/>
    <w:rsid w:val="00F3370D"/>
    <w:rsid w:val="00F357E8"/>
    <w:rsid w:val="00F409D8"/>
    <w:rsid w:val="00F45022"/>
    <w:rsid w:val="00F456B5"/>
    <w:rsid w:val="00F46BED"/>
    <w:rsid w:val="00F63FBC"/>
    <w:rsid w:val="00F73340"/>
    <w:rsid w:val="00F82E64"/>
    <w:rsid w:val="00FA7171"/>
    <w:rsid w:val="00FB5014"/>
    <w:rsid w:val="00FC2692"/>
    <w:rsid w:val="00FD69F4"/>
    <w:rsid w:val="00FE2ED3"/>
    <w:rsid w:val="00FE4C8E"/>
    <w:rsid w:val="00FF375A"/>
    <w:rsid w:val="00FF4734"/>
    <w:rsid w:val="00FF5F1D"/>
    <w:rsid w:val="00FF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E3B53"/>
  <w14:defaultImageDpi w14:val="32767"/>
  <w15:chartTrackingRefBased/>
  <w15:docId w15:val="{E9454A8C-1361-E149-B028-04AC0C95F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5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ED3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inska, Anna M</dc:creator>
  <cp:keywords/>
  <dc:description/>
  <cp:lastModifiedBy>Bielinska, Anna M</cp:lastModifiedBy>
  <cp:revision>2</cp:revision>
  <dcterms:created xsi:type="dcterms:W3CDTF">2022-05-01T22:50:00Z</dcterms:created>
  <dcterms:modified xsi:type="dcterms:W3CDTF">2022-05-01T22:50:00Z</dcterms:modified>
</cp:coreProperties>
</file>